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A040F2A" w:rsidR="00994A3D" w:rsidRPr="00994A3D" w:rsidRDefault="00654E8F" w:rsidP="001B2DE4">
      <w:pPr>
        <w:pStyle w:val="1"/>
      </w:pPr>
      <w:r w:rsidRPr="00994A3D">
        <w:t>Supplementary Figures and Tables</w:t>
      </w:r>
    </w:p>
    <w:p w14:paraId="4916FCC9" w14:textId="5BAE5085" w:rsidR="00994A3D" w:rsidRPr="001B2DE4" w:rsidRDefault="002A53B9" w:rsidP="001B2DE4">
      <w:pPr>
        <w:pStyle w:val="2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E493805" wp14:editId="1994BA4D">
            <wp:simplePos x="0" y="0"/>
            <wp:positionH relativeFrom="column">
              <wp:posOffset>175260</wp:posOffset>
            </wp:positionH>
            <wp:positionV relativeFrom="paragraph">
              <wp:posOffset>498475</wp:posOffset>
            </wp:positionV>
            <wp:extent cx="5539740" cy="3396615"/>
            <wp:effectExtent l="0" t="0" r="3810" b="0"/>
            <wp:wrapTopAndBottom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76"/>
                    <a:stretch/>
                  </pic:blipFill>
                  <pic:spPr bwMode="auto">
                    <a:xfrm>
                      <a:off x="0" y="0"/>
                      <a:ext cx="5539740" cy="339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11EC8DA1" w14:textId="6CC84FE7" w:rsidR="00994A3D" w:rsidRPr="001549D3" w:rsidRDefault="00994A3D" w:rsidP="001B2DE4">
      <w:pPr>
        <w:keepNext/>
        <w:rPr>
          <w:rFonts w:cs="Times New Roman"/>
          <w:szCs w:val="24"/>
        </w:rPr>
      </w:pPr>
    </w:p>
    <w:p w14:paraId="3B020E77" w14:textId="1AA0E3A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2A53B9" w:rsidRPr="00F63A9B">
        <w:rPr>
          <w:b/>
        </w:rPr>
        <w:t xml:space="preserve"> </w:t>
      </w:r>
      <w:r w:rsidR="002A53B9" w:rsidRPr="00316FC7">
        <w:t>Bootstrapped 95% confidence intervals of the edge weights for in-field and out-of-field English teachers</w:t>
      </w:r>
      <w:r w:rsidR="002A53B9">
        <w:t>.</w:t>
      </w:r>
    </w:p>
    <w:p w14:paraId="096A5A34" w14:textId="07C87985" w:rsidR="002A53B9" w:rsidRPr="001B2DE4" w:rsidRDefault="002A53B9" w:rsidP="002A53B9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22ACF5FE" w14:textId="75C68824" w:rsidR="002A53B9" w:rsidRPr="002A53B9" w:rsidRDefault="002A53B9" w:rsidP="002A53B9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F63A9B">
        <w:rPr>
          <w:b/>
        </w:rPr>
        <w:t xml:space="preserve"> </w:t>
      </w:r>
      <w:r w:rsidRPr="002A53B9">
        <w:t>Edge weights for in-field English teachers</w:t>
      </w:r>
      <w:r>
        <w:t>.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690"/>
        <w:gridCol w:w="603"/>
        <w:gridCol w:w="603"/>
        <w:gridCol w:w="636"/>
        <w:gridCol w:w="636"/>
        <w:gridCol w:w="59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2A53B9" w:rsidRPr="00DC6A21" w14:paraId="2E84F3DA" w14:textId="77777777" w:rsidTr="002A53B9">
        <w:trPr>
          <w:trHeight w:val="288"/>
        </w:trPr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9C25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FBB3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D1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E12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D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260B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D3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576D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1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CBDD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99E6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3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0ABC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A3A4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5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026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6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95EB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PR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01E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PR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39A2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B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F49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B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A86B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B3</w:t>
            </w:r>
          </w:p>
        </w:tc>
      </w:tr>
      <w:tr w:rsidR="002A53B9" w:rsidRPr="00DC6A21" w14:paraId="1BBBE26C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CA03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D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AA6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39E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CA4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CA1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66D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00F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7439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719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C1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8C4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684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AE1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353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6EA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</w:tr>
      <w:tr w:rsidR="002A53B9" w:rsidRPr="00DC6A21" w14:paraId="46E1B36E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165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D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B78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CC6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808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17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F37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4AD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61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219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5E0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EBC9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758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16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C14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E33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6</w:t>
            </w:r>
          </w:p>
        </w:tc>
      </w:tr>
      <w:tr w:rsidR="002A53B9" w:rsidRPr="00DC6A21" w14:paraId="554F8FC6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5AA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D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9E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40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1DB9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275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D68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E3C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67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113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32F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DCB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2DC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137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279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6F6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</w:tr>
      <w:tr w:rsidR="002A53B9" w:rsidRPr="00DC6A21" w14:paraId="4A678439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7D5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R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475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0BE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9BD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7C0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60A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ACE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14E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B1F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FDD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080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372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9C4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A7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9A5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</w:tr>
      <w:tr w:rsidR="002A53B9" w:rsidRPr="00DC6A21" w14:paraId="6AE9189C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544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lastRenderedPageBreak/>
              <w:t>JR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EBE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DB0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92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E02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43F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CC1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8AF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01E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97C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3783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84A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530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567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024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</w:tr>
      <w:tr w:rsidR="002A53B9" w:rsidRPr="00DC6A21" w14:paraId="18B82A67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092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R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764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779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574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624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718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D85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28D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AD6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4F3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9C1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67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BF7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8E8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976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2</w:t>
            </w:r>
          </w:p>
        </w:tc>
      </w:tr>
      <w:tr w:rsidR="002A53B9" w:rsidRPr="00DC6A21" w14:paraId="1DE637EC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7F0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R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9B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319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2B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D65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0F9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BFE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2EA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A75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67B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5FF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C08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A70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82E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673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</w:tr>
      <w:tr w:rsidR="002A53B9" w:rsidRPr="00DC6A21" w14:paraId="1E43C635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B6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R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0F7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13C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D0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FA49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A413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59C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D7E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4E2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0AB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81B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3483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3B03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CF7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96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4</w:t>
            </w:r>
          </w:p>
        </w:tc>
      </w:tr>
      <w:tr w:rsidR="002A53B9" w:rsidRPr="00DC6A21" w14:paraId="15D5A998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9C2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R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115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EEE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AAC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56D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0E5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DFF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080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EE8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A5E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C95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F5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CFD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27F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81B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6</w:t>
            </w:r>
          </w:p>
        </w:tc>
      </w:tr>
      <w:tr w:rsidR="002A53B9" w:rsidRPr="00DC6A21" w14:paraId="0412A0EA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EAB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PR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0E53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678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B7E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3843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300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D75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C0B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97A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A87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1CB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AFB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1B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E1F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0C0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</w:tr>
      <w:tr w:rsidR="002A53B9" w:rsidRPr="00DC6A21" w14:paraId="094155CA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1F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PR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37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F28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F68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2A5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ADF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AC7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C22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D84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911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871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E9C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27A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04C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-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9789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0.00</w:t>
            </w:r>
          </w:p>
        </w:tc>
      </w:tr>
      <w:tr w:rsidR="002A53B9" w:rsidRPr="00DC6A21" w14:paraId="532D0950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D2E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B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4A9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8EC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3A0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71F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E76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405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1E9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EC9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0CE3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248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19A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8BE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241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7A1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29</w:t>
            </w:r>
          </w:p>
        </w:tc>
      </w:tr>
      <w:tr w:rsidR="002A53B9" w:rsidRPr="00DC6A21" w14:paraId="58790455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16C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B2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C76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DFA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085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A7F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A4A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330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4055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B2D3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407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9B6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1C12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A92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AD2A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F63B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.65</w:t>
            </w:r>
          </w:p>
        </w:tc>
      </w:tr>
      <w:tr w:rsidR="002A53B9" w:rsidRPr="00DC6A21" w14:paraId="3B660176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814F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B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D4C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7A5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41CF9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5879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6CF8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696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60F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3BC73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1492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364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D62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85A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162E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D1E7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</w:tr>
    </w:tbl>
    <w:p w14:paraId="46C515D8" w14:textId="77777777" w:rsidR="002A53B9" w:rsidRPr="001549D3" w:rsidRDefault="002A53B9" w:rsidP="002A53B9">
      <w:pPr>
        <w:spacing w:before="240"/>
      </w:pPr>
      <w:r w:rsidRPr="002A53B9">
        <w:t>Note. JD1 = average teaching hours per week, JD2 = stress from student management, JD3 = stress from workload, JR1 = collaboration among teachers, JR2 = teacher-student relationship, JR3 = school resources, JR4 = school environment, JR5 = organizational justice, JR6 = job satisfaction, PR1 = classroom management efficacy, PR2 = instructional efficacy, B1 = emotional exhaustion, B2 = depersonalization, and B3 = diminished personal accomplishment.</w:t>
      </w:r>
    </w:p>
    <w:p w14:paraId="3F9DB8DB" w14:textId="169785D5" w:rsidR="002A53B9" w:rsidRDefault="002A53B9" w:rsidP="00654E8F">
      <w:pPr>
        <w:spacing w:before="240"/>
      </w:pPr>
    </w:p>
    <w:p w14:paraId="6FBD2DB1" w14:textId="74F580C6" w:rsidR="002A53B9" w:rsidRPr="002A53B9" w:rsidRDefault="002A53B9" w:rsidP="002A53B9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F63A9B">
        <w:rPr>
          <w:b/>
        </w:rPr>
        <w:t xml:space="preserve"> </w:t>
      </w:r>
      <w:r w:rsidRPr="002A53B9">
        <w:t>Edge weights for in-field English teachers</w:t>
      </w:r>
      <w:r>
        <w:t>.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630"/>
        <w:gridCol w:w="603"/>
        <w:gridCol w:w="636"/>
        <w:gridCol w:w="603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2A53B9" w:rsidRPr="00AD3C14" w14:paraId="2A83E99B" w14:textId="77777777" w:rsidTr="002A53B9">
        <w:trPr>
          <w:trHeight w:val="288"/>
        </w:trPr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4C1C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92A8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D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119E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D2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CB65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D3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91E0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9FB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3773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3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F485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5F92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5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21ED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6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82A6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PR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F651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PR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5D5D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B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8DC1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B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FE34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B3</w:t>
            </w:r>
          </w:p>
        </w:tc>
      </w:tr>
      <w:tr w:rsidR="002A53B9" w:rsidRPr="00AD3C14" w14:paraId="50C613D7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B8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D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B45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363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8FE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8C6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0C1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521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8C6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41D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7B7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46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67F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7B0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89C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65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</w:tr>
      <w:tr w:rsidR="002A53B9" w:rsidRPr="00AD3C14" w14:paraId="6D7E19B5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070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D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954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705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0E73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2AA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63C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A00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465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C720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02D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173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8C8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A79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9E4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F4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4</w:t>
            </w:r>
          </w:p>
        </w:tc>
      </w:tr>
      <w:tr w:rsidR="002A53B9" w:rsidRPr="00AD3C14" w14:paraId="2F29BC2B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1E5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D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3C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F72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790A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5C7D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D17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D86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E1E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607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568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5EF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44F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12B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DAA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599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</w:tr>
      <w:tr w:rsidR="002A53B9" w:rsidRPr="00AD3C14" w14:paraId="0E0D011C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994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R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586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840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A583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74A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BB6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653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C00D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A11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DEA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6FD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BBDD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E1F3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313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1A9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</w:tr>
      <w:tr w:rsidR="002A53B9" w:rsidRPr="00AD3C14" w14:paraId="68A83C61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3D4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R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B54A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A71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AA3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EFA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BF6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5F7D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FC4D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F12A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8DE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D93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0E4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EC4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2CB3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A9F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5</w:t>
            </w:r>
          </w:p>
        </w:tc>
      </w:tr>
      <w:tr w:rsidR="002A53B9" w:rsidRPr="00AD3C14" w14:paraId="2D9316D9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D8B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lastRenderedPageBreak/>
              <w:t>JR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AAFB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C7A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3E1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83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B7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BF0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943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EFB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593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B03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6BA0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A8C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90F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2AA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</w:tr>
      <w:tr w:rsidR="002A53B9" w:rsidRPr="00AD3C14" w14:paraId="2EC52FB6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612A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R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C6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1D8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F6D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49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0B1D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405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E7B0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EB6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DB0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7FD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702B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F98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F2E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95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1</w:t>
            </w:r>
          </w:p>
        </w:tc>
      </w:tr>
      <w:tr w:rsidR="002A53B9" w:rsidRPr="00AD3C14" w14:paraId="09A0F787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44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R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079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42F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7F7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65D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08F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7CE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013B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1C6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ACA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9D3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492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8A7B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495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01A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</w:tr>
      <w:tr w:rsidR="002A53B9" w:rsidRPr="00AD3C14" w14:paraId="2642F059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AEC3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R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5BF0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CBA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616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1B1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DC9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310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68F0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EEB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FBE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67D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9EDB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20E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4D1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31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6</w:t>
            </w:r>
          </w:p>
        </w:tc>
      </w:tr>
      <w:tr w:rsidR="002A53B9" w:rsidRPr="00AD3C14" w14:paraId="10BFFBD1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52C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PR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C0C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8110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480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599D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958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BEA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08F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716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7B2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DCD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886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757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82C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1B8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2</w:t>
            </w:r>
          </w:p>
        </w:tc>
      </w:tr>
      <w:tr w:rsidR="002A53B9" w:rsidRPr="00AD3C14" w14:paraId="2AFDC989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39D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PR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AD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B48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52C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4FB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2A8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F56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360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7A92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E63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A82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571B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5B30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F2A3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4BE0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-.01</w:t>
            </w:r>
          </w:p>
        </w:tc>
      </w:tr>
      <w:tr w:rsidR="002A53B9" w:rsidRPr="00AD3C14" w14:paraId="7BB3BA62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5B9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B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B35A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B6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0EF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C8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EBF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172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1F3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7E1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254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B2C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D5DA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056D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22E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DEF3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23</w:t>
            </w:r>
          </w:p>
        </w:tc>
      </w:tr>
      <w:tr w:rsidR="002A53B9" w:rsidRPr="00AD3C14" w14:paraId="03CA7100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44F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B2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82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8CE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070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8FA8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DA0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08A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946E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2EC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7B03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91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074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B99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68F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8B6C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.64</w:t>
            </w:r>
          </w:p>
        </w:tc>
      </w:tr>
      <w:tr w:rsidR="002A53B9" w:rsidRPr="00AD3C14" w14:paraId="6B4579BA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BA6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B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047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3D8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9ED90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636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928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F27A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0E6A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D0B9A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2EDA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52B2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4D26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7A5F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963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E9F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</w:tr>
    </w:tbl>
    <w:p w14:paraId="4DF5F4CD" w14:textId="4DCA1A43" w:rsidR="002A53B9" w:rsidRPr="001549D3" w:rsidRDefault="002A53B9" w:rsidP="00654E8F">
      <w:pPr>
        <w:spacing w:before="240"/>
      </w:pPr>
      <w:r w:rsidRPr="002A53B9">
        <w:t>Note. JD1 = average teaching hours per week, JD2 = stress from student management, JD3 = stress from workload, JR1 = collaboration among teachers, JR2 = teacher-student relationship, JR3 = school resources, JR4 = school environment, JR5 = organizational justice, JR6 = job satisfaction, PR1 = classroom management efficacy, PR2 = instructional efficacy, B1 = emotional exhaustion, B2 = depersonalization, and B3 = diminished personal accomplishment.</w:t>
      </w:r>
    </w:p>
    <w:sectPr w:rsidR="002A53B9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D750A" w14:textId="77777777" w:rsidR="00B8041E" w:rsidRDefault="00B8041E" w:rsidP="00117666">
      <w:pPr>
        <w:spacing w:after="0"/>
      </w:pPr>
      <w:r>
        <w:separator/>
      </w:r>
    </w:p>
  </w:endnote>
  <w:endnote w:type="continuationSeparator" w:id="0">
    <w:p w14:paraId="3ACAD6F1" w14:textId="77777777" w:rsidR="00B8041E" w:rsidRDefault="00B804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B673C" w14:textId="77777777" w:rsidR="00B8041E" w:rsidRDefault="00B8041E" w:rsidP="00117666">
      <w:pPr>
        <w:spacing w:after="0"/>
      </w:pPr>
      <w:r>
        <w:separator/>
      </w:r>
    </w:p>
  </w:footnote>
  <w:footnote w:type="continuationSeparator" w:id="0">
    <w:p w14:paraId="2B19962C" w14:textId="77777777" w:rsidR="00B8041E" w:rsidRDefault="00B804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DE4"/>
    <w:rsid w:val="00267D18"/>
    <w:rsid w:val="002868E2"/>
    <w:rsid w:val="002869C3"/>
    <w:rsid w:val="002936E4"/>
    <w:rsid w:val="002A53B9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041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杜怡锦</cp:lastModifiedBy>
  <cp:revision>6</cp:revision>
  <cp:lastPrinted>2013-10-03T12:51:00Z</cp:lastPrinted>
  <dcterms:created xsi:type="dcterms:W3CDTF">2022-11-17T16:58:00Z</dcterms:created>
  <dcterms:modified xsi:type="dcterms:W3CDTF">2025-05-02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